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eastAsia="Times New Roman Uni" w:cs="Times New Roman"/>
          <w:color w:val="auto"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e sample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izes for each comparison in differential expression analysis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1062"/>
        <w:gridCol w:w="1065"/>
        <w:gridCol w:w="1062"/>
        <w:gridCol w:w="1069"/>
        <w:gridCol w:w="1065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ype of cancer</w:t>
            </w:r>
          </w:p>
        </w:tc>
        <w:tc>
          <w:tcPr>
            <w:tcW w:w="1248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CGA</w:t>
            </w:r>
          </w:p>
        </w:tc>
        <w:tc>
          <w:tcPr>
            <w:tcW w:w="125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CGA+GTEx</w:t>
            </w:r>
          </w:p>
        </w:tc>
        <w:tc>
          <w:tcPr>
            <w:tcW w:w="125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ired samp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ormal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ACC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8</w:t>
            </w:r>
          </w:p>
        </w:tc>
        <w:tc>
          <w:tcPr>
            <w:tcW w:w="6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BLC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BRC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ES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HO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CO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DLB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ESC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GB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HNS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KIC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KIR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KIRP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AM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G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IH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U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LUS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MESO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OV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A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CPG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R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RE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SAR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SKC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STA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TGCT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THC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THY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UCEC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UC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UVM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Uni">
    <w:altName w:val="宋体"/>
    <w:panose1 w:val="00000000000000000000"/>
    <w:charset w:val="86"/>
    <w:family w:val="roman"/>
    <w:pitch w:val="default"/>
    <w:sig w:usb0="00000000" w:usb1="00000000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hYzM2YjFkZjZkOTYzY2EyN2VhZDg1ZjY1YjFhNWMifQ=="/>
  </w:docVars>
  <w:rsids>
    <w:rsidRoot w:val="00000000"/>
    <w:rsid w:val="1E31717D"/>
    <w:rsid w:val="40C95F03"/>
    <w:rsid w:val="4A4011F1"/>
    <w:rsid w:val="6BC374D1"/>
    <w:rsid w:val="71287EAB"/>
    <w:rsid w:val="7A4B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7</Words>
  <Characters>693</Characters>
  <Lines>0</Lines>
  <Paragraphs>0</Paragraphs>
  <TotalTime>4</TotalTime>
  <ScaleCrop>false</ScaleCrop>
  <LinksUpToDate>false</LinksUpToDate>
  <CharactersWithSpaces>70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4:25:00Z</dcterms:created>
  <dc:creator>小小新</dc:creator>
  <cp:lastModifiedBy>淡淡草季</cp:lastModifiedBy>
  <dcterms:modified xsi:type="dcterms:W3CDTF">2022-12-21T05:40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053A3FA809CA4B2F83D7802E4CEE826A</vt:lpwstr>
  </property>
</Properties>
</file>